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39729" w14:textId="185A4B2C" w:rsidR="00946E0B" w:rsidRPr="00E72939" w:rsidRDefault="00946E0B" w:rsidP="00946E0B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E72939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S</w:t>
      </w:r>
      <w:r w:rsidR="00021400">
        <w:rPr>
          <w:rFonts w:ascii="Times New Roman" w:eastAsia="宋体" w:hAnsi="Times New Roman" w:cs="Times New Roman"/>
          <w:b/>
          <w:bCs/>
          <w:sz w:val="24"/>
          <w:szCs w:val="28"/>
        </w:rPr>
        <w:t>4</w:t>
      </w:r>
      <w:r w:rsidRPr="00E72939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. </w:t>
      </w:r>
      <w:bookmarkStart w:id="0" w:name="_Hlk141984637"/>
      <w:r w:rsidRPr="00E72939">
        <w:rPr>
          <w:rFonts w:ascii="Times New Roman" w:eastAsia="宋体" w:hAnsi="Times New Roman" w:cs="Times New Roman"/>
          <w:b/>
          <w:bCs/>
          <w:sz w:val="24"/>
          <w:szCs w:val="28"/>
        </w:rPr>
        <w:t>Bacteria</w:t>
      </w:r>
      <w:r w:rsidRPr="00E72939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l strains</w:t>
      </w:r>
      <w:r w:rsidRPr="00E72939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and plasmids constructed in this study</w:t>
      </w:r>
    </w:p>
    <w:tbl>
      <w:tblPr>
        <w:tblStyle w:val="a7"/>
        <w:tblW w:w="138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5"/>
        <w:gridCol w:w="1417"/>
        <w:gridCol w:w="4025"/>
        <w:gridCol w:w="5216"/>
      </w:tblGrid>
      <w:tr w:rsidR="007620E5" w:rsidRPr="00E72939" w14:paraId="0EC6DC17" w14:textId="77777777" w:rsidTr="007620E5">
        <w:tc>
          <w:tcPr>
            <w:tcW w:w="31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bookmarkEnd w:id="0"/>
          <w:p w14:paraId="3D3AB89E" w14:textId="77777777" w:rsidR="00946E0B" w:rsidRPr="00E72939" w:rsidRDefault="00946E0B" w:rsidP="00F8070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Strain Nam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C94C22" w14:textId="77777777" w:rsidR="00946E0B" w:rsidRPr="00E72939" w:rsidRDefault="00946E0B" w:rsidP="00F8070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Recombinant plasmid</w:t>
            </w:r>
          </w:p>
        </w:tc>
        <w:tc>
          <w:tcPr>
            <w:tcW w:w="40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7A79D0" w14:textId="77777777" w:rsidR="00946E0B" w:rsidRPr="00E72939" w:rsidRDefault="00946E0B" w:rsidP="00F8070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Recombinant genes</w:t>
            </w:r>
          </w:p>
        </w:tc>
        <w:tc>
          <w:tcPr>
            <w:tcW w:w="52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9FE2A7" w14:textId="77777777" w:rsidR="00946E0B" w:rsidRPr="00E72939" w:rsidRDefault="00946E0B" w:rsidP="00F8070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Description</w:t>
            </w:r>
          </w:p>
        </w:tc>
      </w:tr>
      <w:tr w:rsidR="007620E5" w:rsidRPr="00E72939" w14:paraId="0DFDA53C" w14:textId="77777777" w:rsidTr="007620E5">
        <w:tc>
          <w:tcPr>
            <w:tcW w:w="3175" w:type="dxa"/>
            <w:tcBorders>
              <w:top w:val="single" w:sz="8" w:space="0" w:color="auto"/>
            </w:tcBorders>
            <w:vAlign w:val="center"/>
          </w:tcPr>
          <w:p w14:paraId="7DF61367" w14:textId="77777777" w:rsidR="00946E0B" w:rsidRPr="00E72939" w:rsidRDefault="00946E0B" w:rsidP="00F8070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gramStart"/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Ra::</w:t>
            </w:r>
            <w:proofErr w:type="spellStart"/>
            <w:proofErr w:type="gramEnd"/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etM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OE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64534755" w14:textId="77777777" w:rsidR="00946E0B" w:rsidRPr="00E72939" w:rsidRDefault="00946E0B" w:rsidP="00F8070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pOLYG</w:t>
            </w:r>
            <w:proofErr w:type="spellEnd"/>
          </w:p>
        </w:tc>
        <w:tc>
          <w:tcPr>
            <w:tcW w:w="4025" w:type="dxa"/>
            <w:tcBorders>
              <w:top w:val="single" w:sz="8" w:space="0" w:color="auto"/>
            </w:tcBorders>
            <w:vAlign w:val="center"/>
          </w:tcPr>
          <w:p w14:paraId="69E47DE4" w14:textId="77777777" w:rsidR="00946E0B" w:rsidRPr="00E72939" w:rsidRDefault="00946E0B" w:rsidP="00F8070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Wild-type</w:t>
            </w:r>
            <w:r w:rsidRPr="00E72939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etM</w:t>
            </w:r>
            <w:proofErr w:type="spellEnd"/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promoter and </w:t>
            </w:r>
            <w:proofErr w:type="spellStart"/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etM</w:t>
            </w:r>
            <w:proofErr w:type="spellEnd"/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of MTB H37Ra</w:t>
            </w:r>
          </w:p>
        </w:tc>
        <w:tc>
          <w:tcPr>
            <w:tcW w:w="5216" w:type="dxa"/>
            <w:tcBorders>
              <w:top w:val="single" w:sz="8" w:space="0" w:color="auto"/>
            </w:tcBorders>
            <w:vAlign w:val="center"/>
          </w:tcPr>
          <w:p w14:paraId="7DBE70E3" w14:textId="77777777" w:rsidR="00946E0B" w:rsidRPr="00E72939" w:rsidRDefault="00946E0B" w:rsidP="00F8070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H37Ra-containing plasmid </w:t>
            </w:r>
            <w:proofErr w:type="spellStart"/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pOLYG-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etM</w:t>
            </w:r>
            <w:proofErr w:type="spellEnd"/>
          </w:p>
        </w:tc>
      </w:tr>
      <w:tr w:rsidR="007620E5" w:rsidRPr="00E72939" w14:paraId="1D7ACBF5" w14:textId="77777777" w:rsidTr="007620E5">
        <w:tc>
          <w:tcPr>
            <w:tcW w:w="3175" w:type="dxa"/>
            <w:shd w:val="clear" w:color="auto" w:fill="D9D9D9" w:themeFill="background1" w:themeFillShade="D9"/>
            <w:vAlign w:val="center"/>
          </w:tcPr>
          <w:p w14:paraId="56B8B082" w14:textId="77777777" w:rsidR="00946E0B" w:rsidRPr="00E72939" w:rsidRDefault="00946E0B" w:rsidP="00F8070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gramStart"/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Ra::</w:t>
            </w:r>
            <w:proofErr w:type="gramEnd"/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C-57Tpro-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etM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6585089" w14:textId="77777777" w:rsidR="00946E0B" w:rsidRPr="00E72939" w:rsidRDefault="00946E0B" w:rsidP="00F8070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pOLYG</w:t>
            </w:r>
            <w:proofErr w:type="spellEnd"/>
          </w:p>
        </w:tc>
        <w:tc>
          <w:tcPr>
            <w:tcW w:w="4025" w:type="dxa"/>
            <w:shd w:val="clear" w:color="auto" w:fill="D9D9D9" w:themeFill="background1" w:themeFillShade="D9"/>
            <w:vAlign w:val="center"/>
          </w:tcPr>
          <w:p w14:paraId="05163B11" w14:textId="77777777" w:rsidR="00946E0B" w:rsidRPr="00E72939" w:rsidRDefault="00946E0B" w:rsidP="00F8070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Mutant </w:t>
            </w:r>
            <w:proofErr w:type="spellStart"/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etM</w:t>
            </w:r>
            <w:proofErr w:type="spellEnd"/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promoter (C-57T) and </w:t>
            </w:r>
            <w:proofErr w:type="spellStart"/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etM</w:t>
            </w:r>
            <w:proofErr w:type="spellEnd"/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of MTB H37Ra</w:t>
            </w:r>
          </w:p>
        </w:tc>
        <w:tc>
          <w:tcPr>
            <w:tcW w:w="5216" w:type="dxa"/>
            <w:shd w:val="clear" w:color="auto" w:fill="D9D9D9" w:themeFill="background1" w:themeFillShade="D9"/>
            <w:vAlign w:val="center"/>
          </w:tcPr>
          <w:p w14:paraId="40E49D7E" w14:textId="77777777" w:rsidR="00946E0B" w:rsidRPr="00E72939" w:rsidRDefault="00946E0B" w:rsidP="00F8070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H37Ra-containing plasmid pOLYG-C-57Tpro-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etM</w:t>
            </w:r>
          </w:p>
        </w:tc>
      </w:tr>
      <w:tr w:rsidR="007620E5" w:rsidRPr="00E72939" w14:paraId="0742E343" w14:textId="77777777" w:rsidTr="007620E5">
        <w:trPr>
          <w:trHeight w:val="765"/>
        </w:trPr>
        <w:tc>
          <w:tcPr>
            <w:tcW w:w="3175" w:type="dxa"/>
            <w:vAlign w:val="center"/>
          </w:tcPr>
          <w:p w14:paraId="0AEF4009" w14:textId="77777777" w:rsidR="00946E0B" w:rsidRPr="00E72939" w:rsidRDefault="00946E0B" w:rsidP="00F8070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gramStart"/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Ra::</w:t>
            </w:r>
            <w:proofErr w:type="spellStart"/>
            <w:proofErr w:type="gramEnd"/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lysG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pro-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etM</w:t>
            </w:r>
            <w:proofErr w:type="spellEnd"/>
          </w:p>
        </w:tc>
        <w:tc>
          <w:tcPr>
            <w:tcW w:w="1417" w:type="dxa"/>
            <w:vAlign w:val="center"/>
          </w:tcPr>
          <w:p w14:paraId="17785E6E" w14:textId="77777777" w:rsidR="00946E0B" w:rsidRPr="00E72939" w:rsidRDefault="00946E0B" w:rsidP="00F8070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pOLYG</w:t>
            </w:r>
            <w:proofErr w:type="spellEnd"/>
          </w:p>
        </w:tc>
        <w:tc>
          <w:tcPr>
            <w:tcW w:w="4025" w:type="dxa"/>
            <w:vAlign w:val="center"/>
          </w:tcPr>
          <w:p w14:paraId="7FCB6E89" w14:textId="77777777" w:rsidR="00946E0B" w:rsidRPr="00E72939" w:rsidRDefault="00946E0B" w:rsidP="00F8070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lysG</w:t>
            </w:r>
            <w:proofErr w:type="spellEnd"/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promoter and </w:t>
            </w:r>
            <w:proofErr w:type="spellStart"/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etM</w:t>
            </w:r>
            <w:proofErr w:type="spellEnd"/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of MTB H37Ra</w:t>
            </w:r>
          </w:p>
        </w:tc>
        <w:tc>
          <w:tcPr>
            <w:tcW w:w="5216" w:type="dxa"/>
            <w:vAlign w:val="center"/>
          </w:tcPr>
          <w:p w14:paraId="3A5C7009" w14:textId="77777777" w:rsidR="00946E0B" w:rsidRPr="00E72939" w:rsidRDefault="00946E0B" w:rsidP="00F8070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H37Ra-containing plasmid </w:t>
            </w:r>
            <w:proofErr w:type="spellStart"/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pOLYG-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lysG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pro-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etM</w:t>
            </w:r>
            <w:proofErr w:type="spellEnd"/>
          </w:p>
        </w:tc>
      </w:tr>
      <w:tr w:rsidR="007620E5" w:rsidRPr="00E72939" w14:paraId="3EE54BBD" w14:textId="77777777" w:rsidTr="007620E5">
        <w:tc>
          <w:tcPr>
            <w:tcW w:w="3175" w:type="dxa"/>
            <w:shd w:val="clear" w:color="auto" w:fill="D9D9D9" w:themeFill="background1" w:themeFillShade="D9"/>
            <w:vAlign w:val="center"/>
          </w:tcPr>
          <w:p w14:paraId="2C153A96" w14:textId="77777777" w:rsidR="00946E0B" w:rsidRPr="00E72939" w:rsidRDefault="00946E0B" w:rsidP="00F8070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gramStart"/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Ra::</w:t>
            </w:r>
            <w:proofErr w:type="spellStart"/>
            <w:proofErr w:type="gramEnd"/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lysG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pro-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SmetM</w:t>
            </w:r>
            <w:proofErr w:type="spellEnd"/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45755DA4" w14:textId="77777777" w:rsidR="00946E0B" w:rsidRPr="00E72939" w:rsidRDefault="00946E0B" w:rsidP="00F8070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pOLYG</w:t>
            </w:r>
            <w:proofErr w:type="spellEnd"/>
          </w:p>
        </w:tc>
        <w:tc>
          <w:tcPr>
            <w:tcW w:w="4025" w:type="dxa"/>
            <w:shd w:val="clear" w:color="auto" w:fill="D9D9D9" w:themeFill="background1" w:themeFillShade="D9"/>
            <w:vAlign w:val="center"/>
          </w:tcPr>
          <w:p w14:paraId="42962B8D" w14:textId="77777777" w:rsidR="00946E0B" w:rsidRPr="00E72939" w:rsidRDefault="00946E0B" w:rsidP="00F8070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lysG</w:t>
            </w:r>
            <w:proofErr w:type="spellEnd"/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promoter and </w:t>
            </w:r>
            <w:proofErr w:type="spellStart"/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etM</w:t>
            </w:r>
            <w:proofErr w:type="spellEnd"/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of 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. smegmatis</w:t>
            </w:r>
          </w:p>
        </w:tc>
        <w:tc>
          <w:tcPr>
            <w:tcW w:w="5216" w:type="dxa"/>
            <w:shd w:val="clear" w:color="auto" w:fill="D9D9D9" w:themeFill="background1" w:themeFillShade="D9"/>
            <w:vAlign w:val="center"/>
          </w:tcPr>
          <w:p w14:paraId="1611AB4C" w14:textId="77777777" w:rsidR="00946E0B" w:rsidRPr="00E72939" w:rsidRDefault="00946E0B" w:rsidP="00F8070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H37Ra-containing plasmid </w:t>
            </w:r>
            <w:proofErr w:type="spellStart"/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pOLYG-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lysG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pro-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SmetM</w:t>
            </w:r>
            <w:proofErr w:type="spellEnd"/>
          </w:p>
        </w:tc>
      </w:tr>
      <w:tr w:rsidR="007620E5" w:rsidRPr="00E72939" w14:paraId="5C398B43" w14:textId="77777777" w:rsidTr="007620E5">
        <w:tc>
          <w:tcPr>
            <w:tcW w:w="3175" w:type="dxa"/>
            <w:vAlign w:val="center"/>
          </w:tcPr>
          <w:p w14:paraId="7D977649" w14:textId="77777777" w:rsidR="00946E0B" w:rsidRPr="00E72939" w:rsidRDefault="00946E0B" w:rsidP="00F8070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gramStart"/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S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::</w:t>
            </w:r>
            <w:proofErr w:type="gramEnd"/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placZ-P14_G-31A_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etM</w:t>
            </w:r>
          </w:p>
        </w:tc>
        <w:tc>
          <w:tcPr>
            <w:tcW w:w="1417" w:type="dxa"/>
            <w:vAlign w:val="center"/>
          </w:tcPr>
          <w:p w14:paraId="36A1CC8D" w14:textId="77777777" w:rsidR="00946E0B" w:rsidRPr="00E72939" w:rsidRDefault="00946E0B" w:rsidP="00F8070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placZ</w:t>
            </w:r>
            <w:proofErr w:type="spellEnd"/>
          </w:p>
        </w:tc>
        <w:tc>
          <w:tcPr>
            <w:tcW w:w="4025" w:type="dxa"/>
            <w:vAlign w:val="center"/>
          </w:tcPr>
          <w:p w14:paraId="783104C7" w14:textId="77777777" w:rsidR="00946E0B" w:rsidRPr="00E72939" w:rsidRDefault="00946E0B" w:rsidP="00F8070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Mutant </w:t>
            </w:r>
            <w:proofErr w:type="spellStart"/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etM</w:t>
            </w:r>
            <w:proofErr w:type="spellEnd"/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promoter (G-31A) and 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 xml:space="preserve">lacZ 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of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 xml:space="preserve"> E. coli</w:t>
            </w:r>
          </w:p>
        </w:tc>
        <w:tc>
          <w:tcPr>
            <w:tcW w:w="5216" w:type="dxa"/>
            <w:vAlign w:val="center"/>
          </w:tcPr>
          <w:p w14:paraId="0B91320B" w14:textId="77777777" w:rsidR="00946E0B" w:rsidRPr="00E72939" w:rsidRDefault="00946E0B" w:rsidP="00F8070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 xml:space="preserve">M. smegmatis 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mc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2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155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-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containing plasmid placZ-P14_G-31A_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etM</w:t>
            </w:r>
          </w:p>
        </w:tc>
      </w:tr>
      <w:tr w:rsidR="007620E5" w:rsidRPr="00E72939" w14:paraId="79F0B65E" w14:textId="77777777" w:rsidTr="007620E5">
        <w:tc>
          <w:tcPr>
            <w:tcW w:w="3175" w:type="dxa"/>
            <w:shd w:val="clear" w:color="auto" w:fill="D9D9D9" w:themeFill="background1" w:themeFillShade="D9"/>
            <w:vAlign w:val="center"/>
          </w:tcPr>
          <w:p w14:paraId="26A07D2E" w14:textId="77777777" w:rsidR="00946E0B" w:rsidRPr="00E72939" w:rsidRDefault="00946E0B" w:rsidP="00F8070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gramStart"/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S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::</w:t>
            </w:r>
            <w:proofErr w:type="gramEnd"/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placZ-P41_G-33A_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etM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75EF2081" w14:textId="77777777" w:rsidR="00946E0B" w:rsidRPr="00E72939" w:rsidRDefault="00946E0B" w:rsidP="00F8070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placZ</w:t>
            </w:r>
            <w:proofErr w:type="spellEnd"/>
          </w:p>
        </w:tc>
        <w:tc>
          <w:tcPr>
            <w:tcW w:w="4025" w:type="dxa"/>
            <w:shd w:val="clear" w:color="auto" w:fill="D9D9D9" w:themeFill="background1" w:themeFillShade="D9"/>
            <w:vAlign w:val="center"/>
          </w:tcPr>
          <w:p w14:paraId="71BEEA0C" w14:textId="77777777" w:rsidR="00946E0B" w:rsidRPr="00E72939" w:rsidRDefault="00946E0B" w:rsidP="00F8070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Mutant </w:t>
            </w:r>
            <w:proofErr w:type="spellStart"/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etM</w:t>
            </w:r>
            <w:proofErr w:type="spellEnd"/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promoter (G-33A) and 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 xml:space="preserve">lacZ 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of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 xml:space="preserve"> E. coli</w:t>
            </w:r>
          </w:p>
        </w:tc>
        <w:tc>
          <w:tcPr>
            <w:tcW w:w="5216" w:type="dxa"/>
            <w:shd w:val="clear" w:color="auto" w:fill="D9D9D9" w:themeFill="background1" w:themeFillShade="D9"/>
            <w:vAlign w:val="center"/>
          </w:tcPr>
          <w:p w14:paraId="4425D1DC" w14:textId="77777777" w:rsidR="00946E0B" w:rsidRPr="00E72939" w:rsidRDefault="00946E0B" w:rsidP="00F8070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 xml:space="preserve">M. smegmatis 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mc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2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155</w:t>
            </w:r>
            <w:r w:rsidRPr="00E72939">
              <w:rPr>
                <w:rFonts w:ascii="Times New Roman" w:eastAsia="宋体" w:hAnsi="Times New Roman" w:cs="Times New Roman"/>
                <w:iCs/>
                <w:sz w:val="22"/>
                <w:szCs w:val="22"/>
              </w:rPr>
              <w:t>-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containing plasmid placZ-P41_G-33A_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etM</w:t>
            </w:r>
          </w:p>
        </w:tc>
      </w:tr>
      <w:tr w:rsidR="007620E5" w:rsidRPr="00E72939" w14:paraId="12B91E6B" w14:textId="77777777" w:rsidTr="007620E5">
        <w:tc>
          <w:tcPr>
            <w:tcW w:w="3175" w:type="dxa"/>
            <w:vAlign w:val="center"/>
          </w:tcPr>
          <w:p w14:paraId="22911F00" w14:textId="77777777" w:rsidR="00946E0B" w:rsidRPr="00E72939" w:rsidRDefault="00946E0B" w:rsidP="00F8070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gramStart"/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lastRenderedPageBreak/>
              <w:t>MS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::</w:t>
            </w:r>
            <w:proofErr w:type="gramEnd"/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placZ-P120_A-39G_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etM</w:t>
            </w:r>
          </w:p>
        </w:tc>
        <w:tc>
          <w:tcPr>
            <w:tcW w:w="1417" w:type="dxa"/>
            <w:vAlign w:val="center"/>
          </w:tcPr>
          <w:p w14:paraId="345EF760" w14:textId="77777777" w:rsidR="00946E0B" w:rsidRPr="00E72939" w:rsidRDefault="00946E0B" w:rsidP="00F8070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placZ</w:t>
            </w:r>
            <w:proofErr w:type="spellEnd"/>
          </w:p>
        </w:tc>
        <w:tc>
          <w:tcPr>
            <w:tcW w:w="4025" w:type="dxa"/>
            <w:vAlign w:val="center"/>
          </w:tcPr>
          <w:p w14:paraId="3A44F671" w14:textId="77777777" w:rsidR="00946E0B" w:rsidRPr="00E72939" w:rsidRDefault="00946E0B" w:rsidP="00F8070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Mutant </w:t>
            </w:r>
            <w:proofErr w:type="spellStart"/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etM</w:t>
            </w:r>
            <w:proofErr w:type="spellEnd"/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promoter (A-39G) and 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 xml:space="preserve">lacZ 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of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 xml:space="preserve"> E. coli</w:t>
            </w:r>
          </w:p>
        </w:tc>
        <w:tc>
          <w:tcPr>
            <w:tcW w:w="5216" w:type="dxa"/>
            <w:vAlign w:val="center"/>
          </w:tcPr>
          <w:p w14:paraId="02AF1B5B" w14:textId="77777777" w:rsidR="00946E0B" w:rsidRPr="00E72939" w:rsidRDefault="00946E0B" w:rsidP="00F8070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 xml:space="preserve">M. smegmatis 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mc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2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155</w:t>
            </w:r>
            <w:r w:rsidRPr="00E72939">
              <w:rPr>
                <w:rFonts w:ascii="Times New Roman" w:eastAsia="宋体" w:hAnsi="Times New Roman" w:cs="Times New Roman"/>
                <w:iCs/>
                <w:sz w:val="22"/>
                <w:szCs w:val="22"/>
              </w:rPr>
              <w:t>-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containing plasmid placZ-P120_A-39G_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etM</w:t>
            </w:r>
          </w:p>
        </w:tc>
      </w:tr>
      <w:tr w:rsidR="007620E5" w:rsidRPr="00E72939" w14:paraId="0D03AB0D" w14:textId="77777777" w:rsidTr="007620E5">
        <w:tc>
          <w:tcPr>
            <w:tcW w:w="3175" w:type="dxa"/>
            <w:shd w:val="clear" w:color="auto" w:fill="D9D9D9" w:themeFill="background1" w:themeFillShade="D9"/>
            <w:vAlign w:val="center"/>
          </w:tcPr>
          <w:p w14:paraId="62D0B6BA" w14:textId="77777777" w:rsidR="00946E0B" w:rsidRPr="00E72939" w:rsidRDefault="00946E0B" w:rsidP="00F8070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gramStart"/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S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::</w:t>
            </w:r>
            <w:proofErr w:type="spellStart"/>
            <w:proofErr w:type="gramEnd"/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placZ-WT_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etM</w:t>
            </w:r>
            <w:proofErr w:type="spellEnd"/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7BFEF5D4" w14:textId="77777777" w:rsidR="00946E0B" w:rsidRPr="00E72939" w:rsidRDefault="00946E0B" w:rsidP="00F8070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placZ</w:t>
            </w:r>
            <w:proofErr w:type="spellEnd"/>
          </w:p>
        </w:tc>
        <w:tc>
          <w:tcPr>
            <w:tcW w:w="4025" w:type="dxa"/>
            <w:shd w:val="clear" w:color="auto" w:fill="D9D9D9" w:themeFill="background1" w:themeFillShade="D9"/>
            <w:vAlign w:val="center"/>
          </w:tcPr>
          <w:p w14:paraId="7F29B44E" w14:textId="77777777" w:rsidR="00946E0B" w:rsidRPr="00E72939" w:rsidRDefault="00946E0B" w:rsidP="00F8070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Wild-type promoter of </w:t>
            </w:r>
            <w:proofErr w:type="spellStart"/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etM</w:t>
            </w:r>
            <w:proofErr w:type="spellEnd"/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and 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 xml:space="preserve">lacZ 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of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 xml:space="preserve"> E. coli</w:t>
            </w:r>
          </w:p>
        </w:tc>
        <w:tc>
          <w:tcPr>
            <w:tcW w:w="5216" w:type="dxa"/>
            <w:shd w:val="clear" w:color="auto" w:fill="D9D9D9" w:themeFill="background1" w:themeFillShade="D9"/>
            <w:vAlign w:val="center"/>
          </w:tcPr>
          <w:p w14:paraId="7DF722EC" w14:textId="77777777" w:rsidR="00946E0B" w:rsidRPr="00E72939" w:rsidRDefault="00946E0B" w:rsidP="00F8070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 xml:space="preserve">M. smegmatis 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mc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2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155</w:t>
            </w:r>
            <w:r w:rsidRPr="00E72939">
              <w:rPr>
                <w:rFonts w:ascii="Times New Roman" w:eastAsia="宋体" w:hAnsi="Times New Roman" w:cs="Times New Roman"/>
                <w:iCs/>
                <w:sz w:val="22"/>
                <w:szCs w:val="22"/>
              </w:rPr>
              <w:t>-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containing plasmid </w:t>
            </w:r>
            <w:proofErr w:type="spellStart"/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placZ-WT_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etM</w:t>
            </w:r>
            <w:proofErr w:type="spellEnd"/>
          </w:p>
        </w:tc>
      </w:tr>
      <w:tr w:rsidR="007620E5" w:rsidRPr="00E72939" w14:paraId="7BED61A6" w14:textId="77777777" w:rsidTr="007620E5">
        <w:tc>
          <w:tcPr>
            <w:tcW w:w="3175" w:type="dxa"/>
            <w:vAlign w:val="center"/>
          </w:tcPr>
          <w:p w14:paraId="60C5DA2D" w14:textId="77777777" w:rsidR="00946E0B" w:rsidRPr="00E72939" w:rsidRDefault="00946E0B" w:rsidP="00F8070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gramStart"/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S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::</w:t>
            </w:r>
            <w:proofErr w:type="gramEnd"/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placZ-P41_C-58T_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Rv3254</w:t>
            </w:r>
          </w:p>
        </w:tc>
        <w:tc>
          <w:tcPr>
            <w:tcW w:w="1417" w:type="dxa"/>
            <w:vAlign w:val="center"/>
          </w:tcPr>
          <w:p w14:paraId="214FE2FD" w14:textId="77777777" w:rsidR="00946E0B" w:rsidRPr="00E72939" w:rsidRDefault="00946E0B" w:rsidP="00F8070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placZ</w:t>
            </w:r>
            <w:proofErr w:type="spellEnd"/>
          </w:p>
        </w:tc>
        <w:tc>
          <w:tcPr>
            <w:tcW w:w="4025" w:type="dxa"/>
            <w:vAlign w:val="center"/>
          </w:tcPr>
          <w:p w14:paraId="10C3DA4E" w14:textId="77777777" w:rsidR="00946E0B" w:rsidRPr="00E72939" w:rsidRDefault="00946E0B" w:rsidP="00F8070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Mutant 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Rv3254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promoter (C-58T) and 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 xml:space="preserve">lacZ 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of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 xml:space="preserve"> E. coli</w:t>
            </w:r>
          </w:p>
        </w:tc>
        <w:tc>
          <w:tcPr>
            <w:tcW w:w="5216" w:type="dxa"/>
            <w:vAlign w:val="center"/>
          </w:tcPr>
          <w:p w14:paraId="449AA65F" w14:textId="77777777" w:rsidR="00946E0B" w:rsidRPr="00E72939" w:rsidRDefault="00946E0B" w:rsidP="00F8070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 xml:space="preserve">M. smegmatis 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mc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2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155</w:t>
            </w:r>
            <w:r w:rsidRPr="00E72939">
              <w:rPr>
                <w:rFonts w:ascii="Times New Roman" w:eastAsia="宋体" w:hAnsi="Times New Roman" w:cs="Times New Roman"/>
                <w:iCs/>
                <w:sz w:val="22"/>
                <w:szCs w:val="22"/>
              </w:rPr>
              <w:t>-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containing plasmid placZ-P41_C-58T_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Rv3254</w:t>
            </w:r>
          </w:p>
        </w:tc>
      </w:tr>
      <w:tr w:rsidR="007620E5" w:rsidRPr="00E72939" w14:paraId="55372C19" w14:textId="77777777" w:rsidTr="007620E5">
        <w:tc>
          <w:tcPr>
            <w:tcW w:w="317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5CC82705" w14:textId="77777777" w:rsidR="00946E0B" w:rsidRPr="00E72939" w:rsidRDefault="00946E0B" w:rsidP="00F8070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gramStart"/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S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::</w:t>
            </w:r>
            <w:proofErr w:type="gramEnd"/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placZ-P120_T-52C_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Rv325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58DE5A1" w14:textId="77777777" w:rsidR="00946E0B" w:rsidRPr="00E72939" w:rsidRDefault="00946E0B" w:rsidP="00F8070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placZ</w:t>
            </w:r>
            <w:proofErr w:type="spellEnd"/>
          </w:p>
        </w:tc>
        <w:tc>
          <w:tcPr>
            <w:tcW w:w="40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FAEF9CD" w14:textId="77777777" w:rsidR="00946E0B" w:rsidRPr="00E72939" w:rsidRDefault="00946E0B" w:rsidP="00F8070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Mutant 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Rv3254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promoter (T-52C) and 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 xml:space="preserve">lacZ 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of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 xml:space="preserve"> E. coli</w:t>
            </w:r>
          </w:p>
        </w:tc>
        <w:tc>
          <w:tcPr>
            <w:tcW w:w="5216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6B1FCAB" w14:textId="77777777" w:rsidR="00946E0B" w:rsidRPr="00E72939" w:rsidRDefault="00946E0B" w:rsidP="00F8070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 xml:space="preserve">M. smegmatis 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mc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2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155</w:t>
            </w:r>
            <w:r w:rsidRPr="00E72939">
              <w:rPr>
                <w:rFonts w:ascii="Times New Roman" w:eastAsia="宋体" w:hAnsi="Times New Roman" w:cs="Times New Roman"/>
                <w:iCs/>
                <w:sz w:val="22"/>
                <w:szCs w:val="22"/>
              </w:rPr>
              <w:t>-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containing plasmid placZ-P120_T-52C_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Rv3254</w:t>
            </w:r>
          </w:p>
        </w:tc>
      </w:tr>
      <w:tr w:rsidR="007620E5" w:rsidRPr="00E72939" w14:paraId="20342921" w14:textId="77777777" w:rsidTr="007620E5">
        <w:tc>
          <w:tcPr>
            <w:tcW w:w="3175" w:type="dxa"/>
            <w:tcBorders>
              <w:top w:val="nil"/>
              <w:bottom w:val="single" w:sz="8" w:space="0" w:color="auto"/>
            </w:tcBorders>
            <w:vAlign w:val="center"/>
          </w:tcPr>
          <w:p w14:paraId="40A39E36" w14:textId="77777777" w:rsidR="00946E0B" w:rsidRPr="00E72939" w:rsidRDefault="00946E0B" w:rsidP="00F8070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gramStart"/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S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::</w:t>
            </w:r>
            <w:proofErr w:type="gramEnd"/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placZ-WT_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Rv3254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14:paraId="5FF9635E" w14:textId="77777777" w:rsidR="00946E0B" w:rsidRPr="00E72939" w:rsidRDefault="00946E0B" w:rsidP="00F8070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placZ</w:t>
            </w:r>
            <w:proofErr w:type="spellEnd"/>
          </w:p>
        </w:tc>
        <w:tc>
          <w:tcPr>
            <w:tcW w:w="4025" w:type="dxa"/>
            <w:tcBorders>
              <w:top w:val="nil"/>
              <w:bottom w:val="single" w:sz="8" w:space="0" w:color="auto"/>
            </w:tcBorders>
            <w:vAlign w:val="center"/>
          </w:tcPr>
          <w:p w14:paraId="7D66009C" w14:textId="77777777" w:rsidR="00946E0B" w:rsidRPr="00E72939" w:rsidRDefault="00946E0B" w:rsidP="00F8070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Wild-type 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Rv3254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promoter and 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 xml:space="preserve">lacZ 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of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 xml:space="preserve"> E. coli</w:t>
            </w:r>
          </w:p>
        </w:tc>
        <w:tc>
          <w:tcPr>
            <w:tcW w:w="5216" w:type="dxa"/>
            <w:tcBorders>
              <w:top w:val="nil"/>
              <w:bottom w:val="single" w:sz="8" w:space="0" w:color="auto"/>
            </w:tcBorders>
            <w:vAlign w:val="center"/>
          </w:tcPr>
          <w:p w14:paraId="4D325D5A" w14:textId="77777777" w:rsidR="00946E0B" w:rsidRPr="00E72939" w:rsidRDefault="00946E0B" w:rsidP="00F8070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 xml:space="preserve">M. smegmatis 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mc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2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155</w:t>
            </w:r>
            <w:r w:rsidRPr="00E72939">
              <w:rPr>
                <w:rFonts w:ascii="Times New Roman" w:eastAsia="宋体" w:hAnsi="Times New Roman" w:cs="Times New Roman"/>
                <w:iCs/>
                <w:sz w:val="22"/>
                <w:szCs w:val="22"/>
              </w:rPr>
              <w:t>-</w:t>
            </w:r>
            <w:r w:rsidRPr="00E72939">
              <w:rPr>
                <w:rFonts w:ascii="Times New Roman" w:eastAsia="宋体" w:hAnsi="Times New Roman" w:cs="Times New Roman"/>
                <w:sz w:val="22"/>
                <w:szCs w:val="22"/>
              </w:rPr>
              <w:t>containing plasmid placZ-WT_</w:t>
            </w:r>
            <w:r w:rsidRPr="00E72939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Rv3254</w:t>
            </w:r>
          </w:p>
        </w:tc>
      </w:tr>
    </w:tbl>
    <w:p w14:paraId="2885A6E6" w14:textId="77777777" w:rsidR="008024F4" w:rsidRPr="00946E0B" w:rsidRDefault="008024F4"/>
    <w:sectPr w:rsidR="008024F4" w:rsidRPr="00946E0B" w:rsidSect="00946E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AE323E" w14:textId="77777777" w:rsidR="00BC068E" w:rsidRDefault="00BC068E" w:rsidP="00946E0B">
      <w:r>
        <w:separator/>
      </w:r>
    </w:p>
  </w:endnote>
  <w:endnote w:type="continuationSeparator" w:id="0">
    <w:p w14:paraId="4701F966" w14:textId="77777777" w:rsidR="00BC068E" w:rsidRDefault="00BC068E" w:rsidP="00946E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8F438" w14:textId="77777777" w:rsidR="00BC068E" w:rsidRDefault="00BC068E" w:rsidP="00946E0B">
      <w:r>
        <w:separator/>
      </w:r>
    </w:p>
  </w:footnote>
  <w:footnote w:type="continuationSeparator" w:id="0">
    <w:p w14:paraId="70253D27" w14:textId="77777777" w:rsidR="00BC068E" w:rsidRDefault="00BC068E" w:rsidP="00946E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399"/>
    <w:rsid w:val="00021400"/>
    <w:rsid w:val="000D1430"/>
    <w:rsid w:val="00605399"/>
    <w:rsid w:val="007620E5"/>
    <w:rsid w:val="008024F4"/>
    <w:rsid w:val="00946E0B"/>
    <w:rsid w:val="00BC0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1A57F2"/>
  <w15:chartTrackingRefBased/>
  <w15:docId w15:val="{147F099A-1DF8-402F-AF7A-A06DB9AED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6E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6E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6E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6E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6E0B"/>
    <w:rPr>
      <w:sz w:val="18"/>
      <w:szCs w:val="18"/>
    </w:rPr>
  </w:style>
  <w:style w:type="table" w:styleId="a7">
    <w:name w:val="Table Grid"/>
    <w:basedOn w:val="a1"/>
    <w:uiPriority w:val="39"/>
    <w:qFormat/>
    <w:rsid w:val="00946E0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u</dc:creator>
  <cp:keywords/>
  <dc:description/>
  <cp:lastModifiedBy>zhang yu</cp:lastModifiedBy>
  <cp:revision>4</cp:revision>
  <dcterms:created xsi:type="dcterms:W3CDTF">2023-08-03T11:38:00Z</dcterms:created>
  <dcterms:modified xsi:type="dcterms:W3CDTF">2023-08-03T11:52:00Z</dcterms:modified>
</cp:coreProperties>
</file>